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38408" w14:textId="2382E783" w:rsidR="009F12C1" w:rsidRPr="003005EF" w:rsidRDefault="009F12C1" w:rsidP="009F12C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418AB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3005E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0" w:name="_Hlk136610888"/>
      <w:r w:rsidRPr="00193D93">
        <w:rPr>
          <w:rFonts w:ascii="Times New Roman" w:eastAsia="Calibri" w:hAnsi="Times New Roman" w:cs="Times New Roman"/>
          <w:b/>
          <w:bCs/>
          <w:sz w:val="24"/>
          <w:szCs w:val="24"/>
        </w:rPr>
        <w:t>Descriptive statistical analysis of the topography and soil variables of each community</w:t>
      </w:r>
      <w:bookmarkEnd w:id="0"/>
    </w:p>
    <w:tbl>
      <w:tblPr>
        <w:tblW w:w="12524" w:type="dxa"/>
        <w:tblLook w:val="04A0" w:firstRow="1" w:lastRow="0" w:firstColumn="1" w:lastColumn="0" w:noHBand="0" w:noVBand="1"/>
      </w:tblPr>
      <w:tblGrid>
        <w:gridCol w:w="1341"/>
        <w:gridCol w:w="681"/>
        <w:gridCol w:w="1060"/>
        <w:gridCol w:w="957"/>
        <w:gridCol w:w="732"/>
        <w:gridCol w:w="669"/>
        <w:gridCol w:w="663"/>
        <w:gridCol w:w="711"/>
        <w:gridCol w:w="711"/>
        <w:gridCol w:w="711"/>
        <w:gridCol w:w="711"/>
        <w:gridCol w:w="601"/>
        <w:gridCol w:w="601"/>
        <w:gridCol w:w="601"/>
        <w:gridCol w:w="546"/>
        <w:gridCol w:w="614"/>
        <w:gridCol w:w="614"/>
      </w:tblGrid>
      <w:tr w:rsidR="007B22ED" w:rsidRPr="007B22ED" w14:paraId="4E8E49AE" w14:textId="77777777" w:rsidTr="00A55CB7">
        <w:trPr>
          <w:trHeight w:val="300"/>
        </w:trPr>
        <w:tc>
          <w:tcPr>
            <w:tcW w:w="1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0F65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ty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1B66C" w14:textId="77777777" w:rsidR="007B22ED" w:rsidRDefault="007B22ED" w:rsidP="007B22ED">
            <w:pPr>
              <w:spacing w:after="0" w:line="240" w:lineRule="auto"/>
              <w:jc w:val="center"/>
            </w:pPr>
          </w:p>
          <w:p w14:paraId="1053693D" w14:textId="5619363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hAnsi="Times New Roman" w:cs="Times New Roman"/>
                <w:b/>
                <w:bCs/>
              </w:rPr>
              <w:t>Plots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10F0" w14:textId="358F4126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tistics</w:t>
            </w:r>
          </w:p>
        </w:tc>
        <w:tc>
          <w:tcPr>
            <w:tcW w:w="766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0BC7D6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pographic variables</w:t>
            </w:r>
          </w:p>
        </w:tc>
        <w:tc>
          <w:tcPr>
            <w:tcW w:w="1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584D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versity</w:t>
            </w:r>
          </w:p>
        </w:tc>
      </w:tr>
      <w:tr w:rsidR="007B22ED" w:rsidRPr="007B22ED" w14:paraId="2C503E3C" w14:textId="77777777" w:rsidTr="00A55CB7">
        <w:trPr>
          <w:trHeight w:val="404"/>
        </w:trPr>
        <w:tc>
          <w:tcPr>
            <w:tcW w:w="1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D6B8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319A5" w14:textId="06FB46E9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BB597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5C5D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34F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op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2DF5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0E7D" w14:textId="6154D4C7" w:rsidR="007B22ED" w:rsidRPr="007B22ED" w:rsidRDefault="00DA00C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</w:t>
            </w:r>
            <w:r w:rsidR="007B22ED"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75E7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E400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n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BFF9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y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837C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lt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DF3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69DE" w14:textId="4B216DCF" w:rsidR="007B22ED" w:rsidRPr="007B22ED" w:rsidRDefault="00DA00C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7B22ED"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53AB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C826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2B8D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A096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</w:tr>
      <w:tr w:rsidR="007B22ED" w:rsidRPr="007B22ED" w14:paraId="305D5B95" w14:textId="77777777" w:rsidTr="00A55CB7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4FED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FF8D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B6DE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12D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20F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58C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2E16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D1A7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11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CDAA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C7AC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EFCC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15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4725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3BD8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6.3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B1E9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5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51D1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7E2A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F6C9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7B22ED" w:rsidRPr="007B22ED" w14:paraId="3366B3E3" w14:textId="77777777" w:rsidTr="00A55CB7">
        <w:trPr>
          <w:trHeight w:val="32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F1F7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63AB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8AAB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BCA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45B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D73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479B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6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DB99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40.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6CA5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51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CA99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5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3051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49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6E0C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B011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7.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4FF4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17126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EA76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90A2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322281F8" w14:textId="77777777" w:rsidTr="00A55CB7">
        <w:trPr>
          <w:trHeight w:val="32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FD6C6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F0C19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EE5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DEC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35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AFC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D25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C2EE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003C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30.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E859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35.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7116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35.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3ED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28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997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6E0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C9B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88761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E8CA6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6922C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28F6ABE0" w14:textId="77777777" w:rsidTr="00A55CB7">
        <w:trPr>
          <w:trHeight w:val="32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0D4B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D779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2F6C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Std.Dev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272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436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D69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CFE0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B41C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9.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6DE8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10.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3070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8.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783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9.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489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F56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C9A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73BCC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DC2D2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7D79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34C0DF81" w14:textId="77777777" w:rsidTr="00A55CB7">
        <w:trPr>
          <w:trHeight w:val="32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790F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EF45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F41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283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9F1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745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543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CD8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896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08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FBE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C4D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981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6.4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98D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B22E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5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7A0D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078F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D3AF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7B22ED" w:rsidRPr="007B22ED" w14:paraId="764F486F" w14:textId="77777777" w:rsidTr="00A55CB7">
        <w:trPr>
          <w:trHeight w:val="32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B2650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9ABB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97D2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356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3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4E6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D8C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5B8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F83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4.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B85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B15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C78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0C3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895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0BD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E3D60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578E6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BCE1F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2C4010ED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ACDF9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CA8D6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22B6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7B7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81.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FB1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6.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750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497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461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1.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030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4.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E42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4.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B60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336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FDF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.7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B6C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01BFF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EF8A7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5F18A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61F4689F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62D1D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D8349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4185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Std.Dev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2F0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3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1E9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2.2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DC3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42F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93F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489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79A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1F3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9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088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C9F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B9D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D1312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136FC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74A25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61EDF3FB" w14:textId="77777777" w:rsidTr="00A55CB7">
        <w:trPr>
          <w:trHeight w:val="29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8D46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BDC0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4A62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976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1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F3F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E32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579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F2F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.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816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76C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DEF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B37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3D2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590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93E0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B78B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07B1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7B22ED" w:rsidRPr="007B22ED" w14:paraId="333E791A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5C67E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C8F3D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EB3C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141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B88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1A4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374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A9A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C20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C6F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903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D82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934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E49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AC66E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B45AD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CBDEA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711B3343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8A2AC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5A496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CAF5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094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11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937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5DC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667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047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6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6BF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F75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531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B54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64D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1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9C9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5484E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3CC2D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CAD25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6B24733E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A94D7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CCD8D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851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Std.Dev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DE2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629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1DF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788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7BB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809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1.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CC0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1.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A6F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7F2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9E9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9D5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6D8C5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6CB45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0D767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7025BE71" w14:textId="77777777" w:rsidTr="00A55CB7">
        <w:trPr>
          <w:trHeight w:val="29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EFC8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B8FB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294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AC0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8DB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908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3A9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CCB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8.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51F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11A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1D1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EAF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2B3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396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8073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B4C9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6A46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7B22ED" w:rsidRPr="007B22ED" w14:paraId="337761C6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7EC09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70032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396F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24C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4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9F4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E8E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4FF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881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317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DBA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6B3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0D7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7AA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523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18649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98B17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9D2C4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528924D4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EC81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EE80F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48CA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2FD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97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4FB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1.3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7FB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687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E81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35F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1CA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7.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DC2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763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291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.8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728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6861E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4232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4C151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6AAB9C64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6C22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2B2DA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0BAB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Std.Dev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7AF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1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E38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7.0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4F1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3DE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C07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A73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FC7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408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A3A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05A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CCF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46457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A4F6C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5B8B4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59A6D6CB" w14:textId="77777777" w:rsidTr="00A55CB7">
        <w:trPr>
          <w:trHeight w:val="29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A1B6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A6D8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A39A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43F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2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CEE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E635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4FE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2F4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1.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582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302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38F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CA9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527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.2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1F0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7AC1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19D2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9A14" w14:textId="77777777" w:rsidR="007B22ED" w:rsidRPr="007B22ED" w:rsidRDefault="007B22ED" w:rsidP="007B2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7B22ED" w:rsidRPr="007B22ED" w14:paraId="179562B3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B084E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A7B05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2AD6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1A2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4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004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3640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42D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FDC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3.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F31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CF1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959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EC5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C22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47FC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07040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F4210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60833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29C36E32" w14:textId="77777777" w:rsidTr="00A55CB7">
        <w:trPr>
          <w:trHeight w:val="29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81C2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D0E09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5181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7A5D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356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F39E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9.2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9FD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7BE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87D6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6.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E47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46.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E31A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6.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0F5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A37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FA33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295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45B34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B8BA5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903CB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ED" w:rsidRPr="007B22ED" w14:paraId="600E2CB4" w14:textId="77777777" w:rsidTr="00A55CB7">
        <w:trPr>
          <w:trHeight w:val="345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739EC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5F0B2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ADF7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Std.Dev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934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58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EDA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23.6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F402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C53F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D788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477B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11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3A09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7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4AF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4AC1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BF54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E4F7" w14:textId="77777777" w:rsidR="007B22ED" w:rsidRPr="007B22ED" w:rsidRDefault="007B22ED" w:rsidP="007B22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2E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29D56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AE2A2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51408" w14:textId="77777777" w:rsidR="007B22ED" w:rsidRPr="007B22ED" w:rsidRDefault="007B22ED" w:rsidP="007B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606B0BE" w14:textId="7B949248" w:rsidR="007B22ED" w:rsidRPr="00DA00CD" w:rsidRDefault="00DA00CD" w:rsidP="007B22ED">
      <w:pPr>
        <w:spacing w:line="240" w:lineRule="auto"/>
        <w:rPr>
          <w:rFonts w:ascii="Times New Roman" w:hAnsi="Times New Roman" w:cs="Times New Roman"/>
          <w:i/>
          <w:iCs/>
        </w:rPr>
      </w:pPr>
      <w:r w:rsidRPr="00DA00CD">
        <w:rPr>
          <w:rFonts w:ascii="Times New Roman" w:hAnsi="Times New Roman" w:cs="Times New Roman"/>
          <w:i/>
          <w:iCs/>
        </w:rPr>
        <w:t>Alt = altitude, SOC = soil organic carbon, avP = available phosphorus, CEC = cation exchange capacity, TN = total nitrogen, EC = electrical conductivity, S = species richness, H’ = Shannon’s diversity, E = Shannon’s evenness.</w:t>
      </w:r>
    </w:p>
    <w:p w14:paraId="2DA7F8E0" w14:textId="77777777" w:rsidR="009F12C1" w:rsidRPr="007B22ED" w:rsidRDefault="009F12C1" w:rsidP="007B22ED">
      <w:pPr>
        <w:spacing w:line="240" w:lineRule="auto"/>
        <w:rPr>
          <w:rFonts w:ascii="Times New Roman" w:hAnsi="Times New Roman" w:cs="Times New Roman"/>
        </w:rPr>
      </w:pPr>
    </w:p>
    <w:sectPr w:rsidR="009F12C1" w:rsidRPr="007B22ED" w:rsidSect="005A67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C1"/>
    <w:rsid w:val="00193D93"/>
    <w:rsid w:val="005008C7"/>
    <w:rsid w:val="005A674F"/>
    <w:rsid w:val="007B22ED"/>
    <w:rsid w:val="009F12C1"/>
    <w:rsid w:val="00A55CB7"/>
    <w:rsid w:val="00C8114F"/>
    <w:rsid w:val="00D418AB"/>
    <w:rsid w:val="00DA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61681"/>
  <w15:chartTrackingRefBased/>
  <w15:docId w15:val="{845EBA50-CFA7-4840-B2AF-0527F3875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6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eke Assefa</dc:creator>
  <cp:keywords/>
  <dc:description/>
  <cp:lastModifiedBy>Zeleke Assefa</cp:lastModifiedBy>
  <cp:revision>8</cp:revision>
  <cp:lastPrinted>2023-02-25T06:39:00Z</cp:lastPrinted>
  <dcterms:created xsi:type="dcterms:W3CDTF">2023-02-25T06:30:00Z</dcterms:created>
  <dcterms:modified xsi:type="dcterms:W3CDTF">2023-10-13T08:25:00Z</dcterms:modified>
</cp:coreProperties>
</file>